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9F0616" w14:textId="03EBFB01" w:rsidR="005F7F03" w:rsidRDefault="005F7F03" w:rsidP="005F7F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B0E7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0400C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400CF">
        <w:rPr>
          <w:rFonts w:ascii="Times New Roman" w:hAnsi="Times New Roman" w:cs="Times New Roman"/>
          <w:sz w:val="24"/>
          <w:szCs w:val="24"/>
          <w:lang w:val="en-US"/>
        </w:rPr>
        <w:t xml:space="preserve"> Interven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400CF">
        <w:rPr>
          <w:rFonts w:ascii="Times New Roman" w:hAnsi="Times New Roman" w:cs="Times New Roman"/>
          <w:sz w:val="24"/>
          <w:szCs w:val="24"/>
          <w:lang w:val="en-US"/>
        </w:rPr>
        <w:t xml:space="preserve"> plan sheet including risk factors and priorities </w:t>
      </w:r>
      <w:r>
        <w:rPr>
          <w:rFonts w:ascii="Times New Roman" w:hAnsi="Times New Roman" w:cs="Times New Roman"/>
          <w:sz w:val="24"/>
          <w:szCs w:val="24"/>
          <w:lang w:val="en-US"/>
        </w:rPr>
        <w:t>based on t</w:t>
      </w:r>
      <w:r w:rsidRPr="000400CF">
        <w:rPr>
          <w:rFonts w:ascii="Times New Roman" w:hAnsi="Times New Roman" w:cs="Times New Roman"/>
          <w:sz w:val="24"/>
          <w:szCs w:val="24"/>
          <w:lang w:val="en-US"/>
        </w:rPr>
        <w:t>he STRIDE Intervention</w:t>
      </w:r>
      <w:r>
        <w:rPr>
          <w:rStyle w:val="Refdenotaderodap"/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  <w:lang w:val="en-US"/>
        </w:rPr>
        <w:instrText>ADDIN CSL_CITATION {"citationItems":[{"id":"ITEM-1","itemData":{"author":[{"dropping-particle":"","family":"REUBEN","given":"D.B. et al.","non-dropping-particle":"","parse-names":false,"suffix":""}],"container-title":"Journal of the American Geriatrics Society","id":"ITEM-1","issued":{"date-parts":[["2017"]]},"page":"2733-2739","title":"The strategies to reduce injuries and develop confidence in elders intervention: Falls risk factor assessment and management, patient engagement, and nurse co‐management","type":"article-journal","volume":"65"},"uris":["http://www.mendeley.com/documents/?uuid=2dc87b11-6f01-41a8-a210-b7233f406d6b"]}],"mendeley":{"formattedCitation":"&lt;sup&gt;14&lt;/sup&gt;","plainTextFormattedCitation":"14","previouslyFormattedCitation":"&lt;sup&gt;14&lt;/sup&gt;"},"properties":{"noteIndex":0},"schema":"https://github.com/citation-style-language/schema/raw/master/csl-citation.json"}</w:instrText>
      </w:r>
      <w:r>
        <w:rPr>
          <w:rStyle w:val="Refdenotaderodap"/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5E23F9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4</w:t>
      </w:r>
      <w:r>
        <w:rPr>
          <w:rStyle w:val="Refdenotaderodap"/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tbl>
      <w:tblPr>
        <w:tblpPr w:leftFromText="141" w:rightFromText="141" w:vertAnchor="text" w:tblpX="-1295" w:tblpY="1"/>
        <w:tblOverlap w:val="never"/>
        <w:tblW w:w="111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30"/>
        <w:gridCol w:w="5145"/>
        <w:gridCol w:w="1260"/>
        <w:gridCol w:w="1455"/>
      </w:tblGrid>
      <w:tr w:rsidR="005F7F03" w:rsidRPr="005F5287" w14:paraId="26F1571F" w14:textId="77777777" w:rsidTr="005F7F03">
        <w:trPr>
          <w:trHeight w:val="272"/>
        </w:trPr>
        <w:tc>
          <w:tcPr>
            <w:tcW w:w="11190" w:type="dxa"/>
            <w:gridSpan w:val="4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95B54" w14:textId="77777777" w:rsidR="005F7F03" w:rsidRPr="00A4506C" w:rsidRDefault="005F7F03" w:rsidP="005F528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 MY </w:t>
            </w:r>
            <w:r w:rsidR="005F52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ALLS RISK </w:t>
            </w: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SESSMENT</w:t>
            </w:r>
          </w:p>
        </w:tc>
      </w:tr>
      <w:tr w:rsidR="005F7F03" w:rsidRPr="00723254" w14:paraId="1550937F" w14:textId="77777777" w:rsidTr="005F7F03">
        <w:trPr>
          <w:trHeight w:val="490"/>
        </w:trPr>
        <w:tc>
          <w:tcPr>
            <w:tcW w:w="1119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7FD2E" w14:textId="77777777" w:rsidR="005F7F03" w:rsidRPr="00A4506C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icipant Name: ____________________________________________________________________________</w:t>
            </w:r>
          </w:p>
          <w:p w14:paraId="2EA89B0A" w14:textId="77777777" w:rsidR="005F7F03" w:rsidRPr="00A4506C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e: __/__/_</w:t>
            </w:r>
            <w:proofErr w:type="gramStart"/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_  …</w:t>
            </w:r>
            <w:proofErr w:type="gramEnd"/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………………… Responsible manager:__________________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ner</w:t>
            </w: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__________________</w:t>
            </w:r>
          </w:p>
        </w:tc>
      </w:tr>
      <w:tr w:rsidR="005F7F03" w:rsidRPr="00315CB9" w14:paraId="60259B38" w14:textId="77777777" w:rsidTr="005F7F03">
        <w:trPr>
          <w:trHeight w:val="440"/>
        </w:trPr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71FD7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s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tor</w:t>
            </w:r>
            <w:proofErr w:type="spellEnd"/>
          </w:p>
        </w:tc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D577F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Does I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tt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25531" w14:textId="77777777" w:rsidR="005F7F03" w:rsidRPr="00A4506C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06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s this a risk for me?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AF92A" w14:textId="77777777" w:rsidR="005F7F03" w:rsidRPr="00A4506C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06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Is this a priority for me? </w:t>
            </w:r>
          </w:p>
        </w:tc>
      </w:tr>
      <w:tr w:rsidR="005F7F03" w14:paraId="1EA8BB92" w14:textId="77777777" w:rsidTr="005F7F03">
        <w:trPr>
          <w:trHeight w:val="440"/>
        </w:trPr>
        <w:tc>
          <w:tcPr>
            <w:tcW w:w="333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0A0D1" w14:textId="77777777" w:rsidR="005F7F03" w:rsidRPr="00A4506C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1E633DE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to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lls</w:t>
            </w:r>
            <w:proofErr w:type="spellEnd"/>
          </w:p>
        </w:tc>
        <w:tc>
          <w:tcPr>
            <w:tcW w:w="514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07920" w14:textId="77777777" w:rsidR="005F7F03" w:rsidRPr="00A4506C" w:rsidRDefault="005F7F03" w:rsidP="005F7F0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lder adults who suffer a fall are more likely to fall again. The risk of falling increases with the number of risk factors.</w:t>
            </w:r>
          </w:p>
        </w:tc>
        <w:tc>
          <w:tcPr>
            <w:tcW w:w="126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3CAA5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5151FCD3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  <w:tc>
          <w:tcPr>
            <w:tcW w:w="145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CFF2C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 (   )</w:t>
            </w:r>
          </w:p>
          <w:p w14:paraId="77B610A0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</w:tr>
      <w:tr w:rsidR="005F7F03" w14:paraId="423DB01C" w14:textId="77777777" w:rsidTr="005F7F03">
        <w:trPr>
          <w:trHeight w:val="440"/>
        </w:trPr>
        <w:tc>
          <w:tcPr>
            <w:tcW w:w="11190" w:type="dxa"/>
            <w:gridSpan w:val="4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083D0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s:____________________________________________________________________________________________________________________________________________________________________________</w:t>
            </w:r>
          </w:p>
        </w:tc>
      </w:tr>
      <w:tr w:rsidR="005F7F03" w14:paraId="1BDC71A2" w14:textId="77777777" w:rsidTr="005F7F03">
        <w:trPr>
          <w:trHeight w:val="440"/>
        </w:trPr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9EB14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s</w:t>
            </w:r>
            <w:proofErr w:type="spellEnd"/>
          </w:p>
        </w:tc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C2DFD" w14:textId="77777777" w:rsidR="005F7F03" w:rsidRPr="00A4506C" w:rsidRDefault="005F7F03" w:rsidP="005F7F0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1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rugs that cause dizziness or tirednes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 increase chances of falling.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D26F0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362BB1D6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220C1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7ABF66EC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</w:tr>
      <w:tr w:rsidR="005F7F03" w14:paraId="358D10BD" w14:textId="77777777" w:rsidTr="005F7F03">
        <w:trPr>
          <w:trHeight w:val="440"/>
        </w:trPr>
        <w:tc>
          <w:tcPr>
            <w:tcW w:w="1119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01E1A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s:____________________________________________________________________________________________________________________________________________________________________________</w:t>
            </w:r>
          </w:p>
          <w:p w14:paraId="668FCBDF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7F03" w14:paraId="0EDACA6F" w14:textId="77777777" w:rsidTr="005F7F03">
        <w:trPr>
          <w:trHeight w:val="440"/>
        </w:trPr>
        <w:tc>
          <w:tcPr>
            <w:tcW w:w="333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7FD9F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s</w:t>
            </w:r>
            <w:proofErr w:type="spellEnd"/>
          </w:p>
        </w:tc>
        <w:tc>
          <w:tcPr>
            <w:tcW w:w="514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9AA3C" w14:textId="77777777" w:rsidR="005F7F03" w:rsidRPr="00A4506C" w:rsidRDefault="005F7F03" w:rsidP="005F5287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ople who do not take vitamin D supplements are more likely to fall and suffer an injury.</w:t>
            </w:r>
          </w:p>
        </w:tc>
        <w:tc>
          <w:tcPr>
            <w:tcW w:w="126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481CF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6154BD03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  <w:tc>
          <w:tcPr>
            <w:tcW w:w="145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3FBA1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6738F34D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</w:tr>
      <w:tr w:rsidR="005F7F03" w14:paraId="6F21474D" w14:textId="77777777" w:rsidTr="005F7F03">
        <w:trPr>
          <w:trHeight w:val="593"/>
        </w:trPr>
        <w:tc>
          <w:tcPr>
            <w:tcW w:w="11190" w:type="dxa"/>
            <w:gridSpan w:val="4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4C8A8" w14:textId="77777777" w:rsidR="005F7F03" w:rsidRDefault="005F7F03" w:rsidP="005F7F03">
            <w:pPr>
              <w:widowControl w:val="0"/>
              <w:shd w:val="clear" w:color="auto" w:fill="E7E6E6" w:themeFill="background2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s:____________________________________________________________________________________________________________________________________________________________________________</w:t>
            </w:r>
          </w:p>
          <w:p w14:paraId="38E2C80C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7F03" w14:paraId="1A77B57B" w14:textId="77777777" w:rsidTr="005F7F03">
        <w:trPr>
          <w:trHeight w:val="440"/>
        </w:trPr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95818" w14:textId="77777777" w:rsidR="005F7F03" w:rsidRPr="00A4506C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anges in leg strengt</w:t>
            </w: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, balance and/or walking</w:t>
            </w:r>
          </w:p>
        </w:tc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58C20" w14:textId="77777777" w:rsidR="005F7F03" w:rsidRPr="00A4506C" w:rsidRDefault="005F7F03" w:rsidP="005F7F0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ople with decreased leg strength and changes in balance and /or mobility are more likely to trip, slip and fall.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D87AF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639B192B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633B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2BE8BBC1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</w:tr>
      <w:tr w:rsidR="005F7F03" w14:paraId="0C1495CA" w14:textId="77777777" w:rsidTr="005F7F03">
        <w:trPr>
          <w:trHeight w:val="623"/>
        </w:trPr>
        <w:tc>
          <w:tcPr>
            <w:tcW w:w="1119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9E567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s:____________________________________________________________________________________________________________________________________________________________________________</w:t>
            </w:r>
          </w:p>
          <w:p w14:paraId="4862A9B0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7F03" w14:paraId="47C78DF5" w14:textId="77777777" w:rsidTr="005F7F03">
        <w:trPr>
          <w:trHeight w:val="440"/>
        </w:trPr>
        <w:tc>
          <w:tcPr>
            <w:tcW w:w="333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3197D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s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lems</w:t>
            </w:r>
            <w:proofErr w:type="spellEnd"/>
          </w:p>
        </w:tc>
        <w:tc>
          <w:tcPr>
            <w:tcW w:w="514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57F3E" w14:textId="77777777" w:rsidR="005F7F03" w:rsidRPr="00A4506C" w:rsidRDefault="005F7F03" w:rsidP="005F7F0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sion problems can lead to mistakes when walking.</w:t>
            </w:r>
          </w:p>
        </w:tc>
        <w:tc>
          <w:tcPr>
            <w:tcW w:w="126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F3527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12070BE3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  <w:tc>
          <w:tcPr>
            <w:tcW w:w="145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FBA77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7A812724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</w:tr>
      <w:tr w:rsidR="005F7F03" w14:paraId="3A3B2ACC" w14:textId="77777777" w:rsidTr="005F7F03">
        <w:trPr>
          <w:trHeight w:val="440"/>
        </w:trPr>
        <w:tc>
          <w:tcPr>
            <w:tcW w:w="11190" w:type="dxa"/>
            <w:gridSpan w:val="4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DCFD6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s:____________________________________________________________________________________________________________________________________________________________________________</w:t>
            </w:r>
          </w:p>
        </w:tc>
      </w:tr>
      <w:tr w:rsidR="005F7F03" w14:paraId="2E4198E1" w14:textId="77777777" w:rsidTr="005F7F03">
        <w:trPr>
          <w:trHeight w:val="440"/>
        </w:trPr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596B9" w14:textId="77777777" w:rsidR="005F7F03" w:rsidRPr="00A4506C" w:rsidRDefault="005F7F03" w:rsidP="005F7F0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iseases like osteoporosis, urinary incontinence,  heart disease, dizziness or cerebellar </w:t>
            </w: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dysfunction</w:t>
            </w:r>
          </w:p>
        </w:tc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3FD0B" w14:textId="77777777" w:rsidR="005F7F03" w:rsidRPr="00A4506C" w:rsidRDefault="005F7F03" w:rsidP="005F7F0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Such diseases can predispose falls or bring consequences such as difficulties to perform daily activities and increase chance of falling.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F4D8F" w14:textId="77777777" w:rsidR="005F7F03" w:rsidRDefault="005F7F03" w:rsidP="005F7F0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416F5A7D" w14:textId="77777777" w:rsidR="005F7F03" w:rsidRDefault="005F7F03" w:rsidP="005F7F0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 (   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F4AD8" w14:textId="77777777" w:rsidR="005F7F03" w:rsidRDefault="005F7F03" w:rsidP="005F7F0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 (   )</w:t>
            </w:r>
          </w:p>
          <w:p w14:paraId="62172DB6" w14:textId="77777777" w:rsidR="005F7F03" w:rsidRDefault="005F7F03" w:rsidP="005F7F0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 (   )</w:t>
            </w:r>
          </w:p>
        </w:tc>
      </w:tr>
      <w:tr w:rsidR="005F7F03" w14:paraId="0EE076C4" w14:textId="77777777" w:rsidTr="005F7F03">
        <w:trPr>
          <w:trHeight w:val="440"/>
        </w:trPr>
        <w:tc>
          <w:tcPr>
            <w:tcW w:w="1119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2A996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Comments:____________________________________________________________________________________________________________________________________________________________________________</w:t>
            </w:r>
          </w:p>
          <w:p w14:paraId="06809BAA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7F03" w14:paraId="22B068CF" w14:textId="77777777" w:rsidTr="005F7F03">
        <w:trPr>
          <w:trHeight w:val="440"/>
        </w:trPr>
        <w:tc>
          <w:tcPr>
            <w:tcW w:w="333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904E9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rt rate</w:t>
            </w:r>
          </w:p>
          <w:p w14:paraId="2A7E31F7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FA9F8" w14:textId="77777777" w:rsidR="005F7F03" w:rsidRPr="00A4506C" w:rsidRDefault="005F7F03" w:rsidP="005F7F0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anges in heart rate can cause shortness of breath, dizziness and fainting and increase</w:t>
            </w:r>
            <w:r w:rsidR="005F52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hance of falling.  </w:t>
            </w:r>
          </w:p>
        </w:tc>
        <w:tc>
          <w:tcPr>
            <w:tcW w:w="126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875BE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0609F463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  <w:tc>
          <w:tcPr>
            <w:tcW w:w="145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11EE8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2B3B72D0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</w:tr>
      <w:tr w:rsidR="005F7F03" w14:paraId="5E514EC4" w14:textId="77777777" w:rsidTr="005F7F03">
        <w:trPr>
          <w:trHeight w:val="704"/>
        </w:trPr>
        <w:tc>
          <w:tcPr>
            <w:tcW w:w="11190" w:type="dxa"/>
            <w:gridSpan w:val="4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19F78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s:____________________________________________________________________________________________________________________________________________________________________________</w:t>
            </w:r>
          </w:p>
          <w:p w14:paraId="0D3FA95F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7F03" w14:paraId="6A82D747" w14:textId="77777777" w:rsidTr="005F7F03">
        <w:trPr>
          <w:trHeight w:val="440"/>
        </w:trPr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7AA50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otwear</w:t>
            </w:r>
            <w:proofErr w:type="spellEnd"/>
          </w:p>
        </w:tc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DBB99" w14:textId="77777777" w:rsidR="005F7F03" w:rsidRPr="00A4506C" w:rsidRDefault="005F7F03" w:rsidP="005F7F0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blems with feet and shoes can make walking difficult a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crease chance of falling.  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28BDD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09EC685E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C91C6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59213889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</w:tr>
      <w:tr w:rsidR="005F7F03" w14:paraId="715CCBF1" w14:textId="77777777" w:rsidTr="005F7F03">
        <w:trPr>
          <w:trHeight w:val="440"/>
        </w:trPr>
        <w:tc>
          <w:tcPr>
            <w:tcW w:w="1119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9B422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s:____________________________________________________________________________________________________________________________________________________________________________</w:t>
            </w:r>
          </w:p>
          <w:p w14:paraId="15D04110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7F03" w14:paraId="352ADB0D" w14:textId="77777777" w:rsidTr="005F7F03">
        <w:trPr>
          <w:trHeight w:val="532"/>
        </w:trPr>
        <w:tc>
          <w:tcPr>
            <w:tcW w:w="333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8C12F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</w:rPr>
              <w:t>pressure</w:t>
            </w:r>
            <w:proofErr w:type="spellEnd"/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ostural </w:t>
            </w:r>
            <w:proofErr w:type="spellStart"/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</w:rPr>
              <w:t>hypotension</w:t>
            </w:r>
            <w:proofErr w:type="spellEnd"/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4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7D974" w14:textId="77777777" w:rsidR="005F7F03" w:rsidRPr="00A4506C" w:rsidRDefault="005F7F03" w:rsidP="005F7F0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w blood pressure when a person changes position can increases chance of falling.</w:t>
            </w:r>
          </w:p>
        </w:tc>
        <w:tc>
          <w:tcPr>
            <w:tcW w:w="126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E0583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427672A4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  <w:tc>
          <w:tcPr>
            <w:tcW w:w="145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8E7C0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377F995A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</w:tr>
      <w:tr w:rsidR="005F7F03" w14:paraId="205CF0AB" w14:textId="77777777" w:rsidTr="005F7F03">
        <w:trPr>
          <w:trHeight w:val="440"/>
        </w:trPr>
        <w:tc>
          <w:tcPr>
            <w:tcW w:w="11190" w:type="dxa"/>
            <w:gridSpan w:val="4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254E5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s:____________________________________________________________________________________________________________________________________________________________________________</w:t>
            </w:r>
          </w:p>
          <w:p w14:paraId="681FA07E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7F03" w14:paraId="5B831591" w14:textId="77777777" w:rsidTr="005F7F03">
        <w:trPr>
          <w:trHeight w:val="440"/>
        </w:trPr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9A35E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34D1F6B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fe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me</w:t>
            </w:r>
          </w:p>
        </w:tc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B36A6" w14:textId="77777777" w:rsidR="005F7F03" w:rsidRPr="00A4506C" w:rsidRDefault="005F7F03" w:rsidP="005F7F0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1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bjects on the floor, loose carpets, poor lighting and handrails ca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crease the chances of tripping, slipping and falling.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C2B90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1E900211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C017C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02C1AFD4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</w:tr>
      <w:tr w:rsidR="005F7F03" w14:paraId="609A10B1" w14:textId="77777777" w:rsidTr="005F7F03">
        <w:trPr>
          <w:trHeight w:val="440"/>
        </w:trPr>
        <w:tc>
          <w:tcPr>
            <w:tcW w:w="1119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F510D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s:____________________________________________________________________________________________________________________________________________________________________________</w:t>
            </w:r>
          </w:p>
          <w:p w14:paraId="68355210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7F03" w14:paraId="71CEFFF3" w14:textId="77777777" w:rsidTr="005F7F03">
        <w:trPr>
          <w:trHeight w:val="440"/>
        </w:trPr>
        <w:tc>
          <w:tcPr>
            <w:tcW w:w="333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F5130" w14:textId="77777777" w:rsidR="005F7F03" w:rsidRPr="00A4506C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nctional deficit and use of walking device (cane, walker)</w:t>
            </w:r>
          </w:p>
        </w:tc>
        <w:tc>
          <w:tcPr>
            <w:tcW w:w="514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A4DB7" w14:textId="77777777" w:rsidR="005F7F03" w:rsidRPr="00A4506C" w:rsidRDefault="005F7F03" w:rsidP="005F7F0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king device with inadequate height or with worn and loose tips can increase chance of falling.</w:t>
            </w:r>
          </w:p>
        </w:tc>
        <w:tc>
          <w:tcPr>
            <w:tcW w:w="126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456ED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176775BA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  <w:tc>
          <w:tcPr>
            <w:tcW w:w="145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C19D0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0C173814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</w:tr>
      <w:tr w:rsidR="005F7F03" w14:paraId="374F83DB" w14:textId="77777777" w:rsidTr="005F7F03">
        <w:trPr>
          <w:trHeight w:val="563"/>
        </w:trPr>
        <w:tc>
          <w:tcPr>
            <w:tcW w:w="11190" w:type="dxa"/>
            <w:gridSpan w:val="4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DFF52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s:____________________________________________________________________________________________________________________________________________________________________________</w:t>
            </w:r>
          </w:p>
          <w:p w14:paraId="3E78B1F3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7F03" w14:paraId="4E84711D" w14:textId="77777777" w:rsidTr="005F7F03">
        <w:trPr>
          <w:trHeight w:val="440"/>
        </w:trPr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23477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236CC9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lling</w:t>
            </w:r>
            <w:proofErr w:type="spellEnd"/>
          </w:p>
        </w:tc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10D4C" w14:textId="77777777" w:rsidR="005F7F03" w:rsidRPr="00A4506C" w:rsidRDefault="005F7F03" w:rsidP="005F7F0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ailure to perform activities due to fear of a new fall over time can result weakness and lack of balance and increase chance of falling.  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7FD61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34004F73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4C71F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6B87A9A8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</w:tr>
      <w:tr w:rsidR="005F7F03" w14:paraId="04FAE70B" w14:textId="77777777" w:rsidTr="005F7F03">
        <w:trPr>
          <w:trHeight w:val="440"/>
        </w:trPr>
        <w:tc>
          <w:tcPr>
            <w:tcW w:w="1119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452B5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s:____________________________________________________________________________________________________________________________________________________________________________</w:t>
            </w:r>
          </w:p>
          <w:p w14:paraId="3D15B62E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F7F03" w14:paraId="14A65936" w14:textId="77777777" w:rsidTr="005F7F03">
        <w:trPr>
          <w:trHeight w:val="440"/>
        </w:trPr>
        <w:tc>
          <w:tcPr>
            <w:tcW w:w="333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E4CCA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Livin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one</w:t>
            </w:r>
            <w:proofErr w:type="spellEnd"/>
          </w:p>
        </w:tc>
        <w:tc>
          <w:tcPr>
            <w:tcW w:w="514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4B947" w14:textId="77777777" w:rsidR="005F7F03" w:rsidRPr="00A4506C" w:rsidRDefault="005F7F03" w:rsidP="005F7F0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lder adults who need care are more likely to fall.</w:t>
            </w:r>
          </w:p>
        </w:tc>
        <w:tc>
          <w:tcPr>
            <w:tcW w:w="126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48EBE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4FF4E078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  <w:tc>
          <w:tcPr>
            <w:tcW w:w="145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44672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3C1F37A4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</w:tr>
      <w:tr w:rsidR="005F7F03" w14:paraId="6A7DAF89" w14:textId="77777777" w:rsidTr="005F7F03">
        <w:trPr>
          <w:trHeight w:val="440"/>
        </w:trPr>
        <w:tc>
          <w:tcPr>
            <w:tcW w:w="11190" w:type="dxa"/>
            <w:gridSpan w:val="4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92B2F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s:____________________________________________________________________________________________________________________________________________________________________________</w:t>
            </w:r>
          </w:p>
          <w:p w14:paraId="76BA773F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7F03" w14:paraId="39075E83" w14:textId="77777777" w:rsidTr="005F7F03">
        <w:trPr>
          <w:trHeight w:val="440"/>
        </w:trPr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3FA27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3608CC6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56345" w14:textId="77777777" w:rsidR="005F7F03" w:rsidRPr="00A4506C" w:rsidRDefault="005F7F03" w:rsidP="005F7F0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sence of pain, especially in knees and hips, can damage posture, mobility, strength and balance and increase chance of falling.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E11A8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15B8075E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F5081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   )</w:t>
            </w:r>
          </w:p>
          <w:p w14:paraId="10C036EA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   )</w:t>
            </w:r>
          </w:p>
        </w:tc>
      </w:tr>
      <w:tr w:rsidR="005F7F03" w14:paraId="05AA6D47" w14:textId="77777777" w:rsidTr="005F7F03">
        <w:trPr>
          <w:trHeight w:val="440"/>
        </w:trPr>
        <w:tc>
          <w:tcPr>
            <w:tcW w:w="1119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1A792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s:____________________________________________________________________________________________________________________________________________________________________________</w:t>
            </w:r>
          </w:p>
          <w:p w14:paraId="22468008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7F03" w14:paraId="4472B05D" w14:textId="77777777" w:rsidTr="005F7F03">
        <w:trPr>
          <w:trHeight w:val="440"/>
        </w:trPr>
        <w:tc>
          <w:tcPr>
            <w:tcW w:w="333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F035F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4A157C4" w14:textId="77777777" w:rsidR="005F7F03" w:rsidRDefault="005F7F03" w:rsidP="005F7F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514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09E3F" w14:textId="77777777" w:rsidR="005F7F03" w:rsidRPr="00A4506C" w:rsidRDefault="005F7F03" w:rsidP="005F7F0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0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lder adults who feel very sad tend to become more closed, isolated, inattentive and with bent posture, which increase chance of falling.</w:t>
            </w:r>
          </w:p>
        </w:tc>
        <w:tc>
          <w:tcPr>
            <w:tcW w:w="126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39886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)</w:t>
            </w:r>
          </w:p>
          <w:p w14:paraId="2AEF2B04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45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2063B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)</w:t>
            </w:r>
          </w:p>
          <w:p w14:paraId="49C5CDBD" w14:textId="77777777" w:rsidR="005F7F03" w:rsidRDefault="005F7F03" w:rsidP="005F7F03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5F7F03" w14:paraId="046FE4A8" w14:textId="77777777" w:rsidTr="005F7F03">
        <w:trPr>
          <w:trHeight w:val="440"/>
        </w:trPr>
        <w:tc>
          <w:tcPr>
            <w:tcW w:w="11190" w:type="dxa"/>
            <w:gridSpan w:val="4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4BE6B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s:____________________________________________________________________________________________________________________________________________________________________________</w:t>
            </w:r>
          </w:p>
          <w:p w14:paraId="2869F886" w14:textId="77777777" w:rsidR="005F7F03" w:rsidRDefault="005F7F03" w:rsidP="005F7F0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53A3A871" w14:textId="77777777" w:rsidR="005509FB" w:rsidRPr="005F7F03" w:rsidRDefault="005509FB">
      <w:pPr>
        <w:rPr>
          <w:lang w:val="en-US"/>
        </w:rPr>
      </w:pPr>
    </w:p>
    <w:sectPr w:rsidR="005509FB" w:rsidRPr="005F7F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F03"/>
    <w:rsid w:val="00074858"/>
    <w:rsid w:val="00315CB9"/>
    <w:rsid w:val="005509FB"/>
    <w:rsid w:val="005F5287"/>
    <w:rsid w:val="005F7F03"/>
    <w:rsid w:val="00723254"/>
    <w:rsid w:val="008B0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CE17F"/>
  <w15:docId w15:val="{C451F35E-F901-43E8-B90E-30AA1C3F4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F03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qFormat/>
    <w:rsid w:val="005F7F03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character" w:styleId="Refdenotaderodap">
    <w:name w:val="footnote reference"/>
    <w:basedOn w:val="Fontepargpadro"/>
    <w:uiPriority w:val="99"/>
    <w:semiHidden/>
    <w:unhideWhenUsed/>
    <w:rsid w:val="005F7F03"/>
    <w:rPr>
      <w:vertAlign w:val="superscript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F52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F5287"/>
    <w:rPr>
      <w:rFonts w:ascii="Tahoma" w:eastAsia="Calibri" w:hAnsi="Tahoma" w:cs="Tahoma"/>
      <w:sz w:val="16"/>
      <w:szCs w:val="16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5F528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F528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F5287"/>
    <w:rPr>
      <w:rFonts w:ascii="Calibri" w:eastAsia="Calibri" w:hAnsi="Calibri" w:cs="Calibri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F528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F5287"/>
    <w:rPr>
      <w:rFonts w:ascii="Calibri" w:eastAsia="Calibri" w:hAnsi="Calibri" w:cs="Calibri"/>
      <w:b/>
      <w:bCs/>
      <w:sz w:val="20"/>
      <w:szCs w:val="20"/>
      <w:lang w:eastAsia="pt-BR"/>
    </w:rPr>
  </w:style>
  <w:style w:type="paragraph" w:styleId="Reviso">
    <w:name w:val="Revision"/>
    <w:hidden/>
    <w:uiPriority w:val="99"/>
    <w:semiHidden/>
    <w:rsid w:val="008B0E73"/>
    <w:pPr>
      <w:spacing w:after="0" w:line="240" w:lineRule="auto"/>
    </w:pPr>
    <w:rPr>
      <w:rFonts w:ascii="Calibri" w:eastAsia="Calibri" w:hAnsi="Calibri" w:cs="Calibri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34</Words>
  <Characters>5584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Ansai</dc:creator>
  <cp:lastModifiedBy>Juliana Ansai</cp:lastModifiedBy>
  <cp:revision>4</cp:revision>
  <dcterms:created xsi:type="dcterms:W3CDTF">2021-02-10T14:24:00Z</dcterms:created>
  <dcterms:modified xsi:type="dcterms:W3CDTF">2022-06-02T18:48:00Z</dcterms:modified>
</cp:coreProperties>
</file>